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79D7" w14:textId="65B219D3" w:rsidR="00F12DEC" w:rsidRPr="000A47A4" w:rsidRDefault="00000000" w:rsidP="00F12DE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59279233"/>
      <w:r w:rsidRPr="000A47A4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</w:p>
    <w:p w14:paraId="23B2D299" w14:textId="6C0DF010" w:rsidR="002E4E13" w:rsidRPr="000A47A4" w:rsidRDefault="00000000" w:rsidP="00F12DE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A47A4">
        <w:rPr>
          <w:rFonts w:ascii="Times New Roman" w:hAnsi="Times New Roman" w:cs="Times New Roman"/>
          <w:b/>
          <w:bCs/>
          <w:sz w:val="20"/>
          <w:szCs w:val="20"/>
        </w:rPr>
        <w:t xml:space="preserve">Distribution of different combinations of the </w:t>
      </w:r>
      <w:r w:rsidRPr="000A47A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566 </w:t>
      </w:r>
      <w:r w:rsidRPr="000A47A4">
        <w:rPr>
          <w:rFonts w:ascii="Times New Roman" w:hAnsi="Times New Roman" w:cs="Times New Roman"/>
          <w:b/>
          <w:bCs/>
          <w:sz w:val="20"/>
          <w:szCs w:val="20"/>
        </w:rPr>
        <w:t>RSV</w:t>
      </w:r>
      <w:r w:rsidRPr="000A47A4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0A47A4">
        <w:rPr>
          <w:rFonts w:ascii="Times New Roman" w:hAnsi="Times New Roman" w:cs="Times New Roman"/>
          <w:b/>
          <w:bCs/>
          <w:sz w:val="20"/>
          <w:szCs w:val="20"/>
        </w:rPr>
        <w:t>ALRTI cases with</w:t>
      </w:r>
      <w:r w:rsidRPr="000A47A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0A47A4">
        <w:rPr>
          <w:rFonts w:ascii="Times New Roman" w:hAnsi="Times New Roman" w:cs="Times New Roman"/>
          <w:b/>
          <w:bCs/>
          <w:sz w:val="20"/>
          <w:szCs w:val="20"/>
        </w:rPr>
        <w:t>pathogen co</w:t>
      </w:r>
      <w:r w:rsidRPr="000A47A4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0A47A4">
        <w:rPr>
          <w:rFonts w:ascii="Times New Roman" w:hAnsi="Times New Roman" w:cs="Times New Roman"/>
          <w:b/>
          <w:bCs/>
          <w:sz w:val="20"/>
          <w:szCs w:val="20"/>
        </w:rPr>
        <w:t>infections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38"/>
        <w:gridCol w:w="1598"/>
        <w:gridCol w:w="2784"/>
      </w:tblGrid>
      <w:tr w:rsidR="002E4E13" w14:paraId="3711DDA9" w14:textId="77777777" w:rsidTr="000A47A4">
        <w:trPr>
          <w:trHeight w:val="270"/>
          <w:jc w:val="center"/>
        </w:trPr>
        <w:tc>
          <w:tcPr>
            <w:tcW w:w="24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5FDCB" w14:textId="77777777" w:rsidR="002E4E1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Gill Sans 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-infected viruses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60FC9" w14:textId="7F486646" w:rsidR="002E4E13" w:rsidRDefault="00F12DE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89752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stituen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i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2E4E13" w14:paraId="2BA5CCC8" w14:textId="77777777" w:rsidTr="000A47A4">
        <w:trPr>
          <w:trHeight w:val="270"/>
          <w:jc w:val="center"/>
        </w:trPr>
        <w:tc>
          <w:tcPr>
            <w:tcW w:w="242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17110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</w:t>
            </w:r>
          </w:p>
        </w:tc>
        <w:tc>
          <w:tcPr>
            <w:tcW w:w="93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B5664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163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E2387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6</w:t>
            </w:r>
          </w:p>
        </w:tc>
      </w:tr>
      <w:tr w:rsidR="002E4E13" w14:paraId="6481C8A2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DED39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PIV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27202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C8974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</w:t>
            </w:r>
          </w:p>
        </w:tc>
      </w:tr>
      <w:tr w:rsidR="002E4E13" w14:paraId="67B46FA3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AD01C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IFVA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EAA2B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33852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6</w:t>
            </w:r>
          </w:p>
        </w:tc>
      </w:tr>
      <w:tr w:rsidR="002E4E13" w14:paraId="2084691A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BB5DB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IFV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C4CC6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A4D4D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</w:t>
            </w:r>
          </w:p>
        </w:tc>
      </w:tr>
      <w:tr w:rsidR="002E4E13" w14:paraId="2EC5BD07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0D407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PIV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2D242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8ECEB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</w:t>
            </w:r>
          </w:p>
        </w:tc>
      </w:tr>
      <w:tr w:rsidR="002E4E13" w14:paraId="1F6EB9F4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17E38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PIV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31E4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AC1EF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2E4E13" w14:paraId="596681B3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08E18" w14:textId="139DC734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IFVA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8215C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49CF7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</w:tr>
      <w:tr w:rsidR="002E4E13" w14:paraId="51AC0739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AA54A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IFV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3EBFC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1162A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2E4E13" w14:paraId="35E30FD8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DF7DD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PIV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AB12C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BE7A9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 w:rsidR="002E4E13" w14:paraId="5C9D025A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395F4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PIV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C8C3A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C7E10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 w:rsidR="002E4E13" w14:paraId="768718CD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02F09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PIV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914CF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006F1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 w:rsidR="002E4E13" w14:paraId="108A1444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F6031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IFVA+IFV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A0B0C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69DA1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2E4E13" w14:paraId="7A2243DE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8220A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IFVA+PIV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E88FD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A23F6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 w:rsidR="002E4E13" w14:paraId="2D8E648A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2A200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IFVA+PIV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8CE1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25407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 w:rsidR="002E4E13" w14:paraId="46A4F813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3CD5C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IFVA+PIV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A2A58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6FB3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 w:rsidR="002E4E13" w14:paraId="39640691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DC6C5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IFVB+PIV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F538E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515DA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 w:rsidR="002E4E13" w14:paraId="0423A412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CAF42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PIV1+PIV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C54DC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06C9E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 w:rsidR="002E4E13" w14:paraId="5DD644FF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A02A1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PIV2+PIV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3CE41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C5F71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 w:rsidR="002E4E13" w14:paraId="6183A846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1C767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IFVA+IFVB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B68F3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60467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</w:tr>
      <w:tr w:rsidR="002E4E13" w14:paraId="775BD042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B82DD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PIV1+PIV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80E50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9C51E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 w:rsidR="002E4E13" w14:paraId="6A77F752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1754E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V+ADV+IFVA+PIV1+PIV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DF899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6AF18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 w:rsidR="002E4E13" w14:paraId="4C8D8956" w14:textId="77777777" w:rsidTr="000A47A4">
        <w:trPr>
          <w:trHeight w:val="270"/>
          <w:jc w:val="center"/>
        </w:trPr>
        <w:tc>
          <w:tcPr>
            <w:tcW w:w="2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7E932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9E5ED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5</w:t>
            </w:r>
          </w:p>
        </w:tc>
        <w:tc>
          <w:tcPr>
            <w:tcW w:w="1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688DF" w14:textId="77777777" w:rsidR="002E4E1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bookmarkEnd w:id="0"/>
    <w:p w14:paraId="6CDA762A" w14:textId="26738F6C" w:rsidR="002E4E13" w:rsidRPr="000A47A4" w:rsidRDefault="000A47A4">
      <w:pPr>
        <w:rPr>
          <w:rFonts w:ascii="Times New Roman" w:hAnsi="Times New Roman" w:cs="Times New Roman"/>
          <w:sz w:val="18"/>
          <w:szCs w:val="18"/>
        </w:rPr>
      </w:pPr>
      <w:r w:rsidRPr="000A47A4">
        <w:rPr>
          <w:rFonts w:ascii="Times New Roman" w:hAnsi="Times New Roman" w:cs="Times New Roman"/>
          <w:sz w:val="18"/>
          <w:szCs w:val="18"/>
        </w:rPr>
        <w:t>Notes: RSV indicate respiratory syncytial virus; Flu A indicate influenza virus A; Flu B indicate influenza virus B; ADV indicate adenovirus; PIV-1 indicate para-influenza virus 1; PIV-2 indicate para-influenza virus 2; and PIV-3 indicate para-influenza virus 3.</w:t>
      </w:r>
    </w:p>
    <w:sectPr w:rsidR="002E4E13" w:rsidRPr="000A4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ED567" w14:textId="77777777" w:rsidR="001D5997" w:rsidRDefault="001D5997" w:rsidP="00F12DEC">
      <w:r>
        <w:separator/>
      </w:r>
    </w:p>
  </w:endnote>
  <w:endnote w:type="continuationSeparator" w:id="0">
    <w:p w14:paraId="7EB92B07" w14:textId="77777777" w:rsidR="001D5997" w:rsidRDefault="001D5997" w:rsidP="00F12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D0A9D" w14:textId="77777777" w:rsidR="001D5997" w:rsidRDefault="001D5997" w:rsidP="00F12DEC">
      <w:r>
        <w:separator/>
      </w:r>
    </w:p>
  </w:footnote>
  <w:footnote w:type="continuationSeparator" w:id="0">
    <w:p w14:paraId="7C2515CD" w14:textId="77777777" w:rsidR="001D5997" w:rsidRDefault="001D5997" w:rsidP="00F12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g3OTdiNWMzOTRkNmMxOTgyNTE2YWJhYjU3ZTY0NzMifQ=="/>
  </w:docVars>
  <w:rsids>
    <w:rsidRoot w:val="378170AC"/>
    <w:rsid w:val="000A47A4"/>
    <w:rsid w:val="001D5997"/>
    <w:rsid w:val="002E4E13"/>
    <w:rsid w:val="00C57B15"/>
    <w:rsid w:val="00DB7D76"/>
    <w:rsid w:val="00F12DEC"/>
    <w:rsid w:val="17742079"/>
    <w:rsid w:val="33DF1F1F"/>
    <w:rsid w:val="378170AC"/>
    <w:rsid w:val="41F0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F82D0D"/>
  <w15:docId w15:val="{A884110B-65DF-4DE8-B737-14F34B57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12D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2DE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12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2DE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乐乐</dc:creator>
  <cp:lastModifiedBy>Microsoft</cp:lastModifiedBy>
  <cp:revision>3</cp:revision>
  <dcterms:created xsi:type="dcterms:W3CDTF">2024-02-17T09:59:00Z</dcterms:created>
  <dcterms:modified xsi:type="dcterms:W3CDTF">2024-02-2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1F9CAE870A94D8284496425B235C6F7_11</vt:lpwstr>
  </property>
</Properties>
</file>